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eastAsia="宋体;SimSu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  <w:szCs w:val="24"/>
        </w:rPr>
        <w:t>Epithelium-derived SCUBE3 promotes polarized-odontoblast differentiation of dental mesenchymal stem cells and pulp regeneration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宋体;SimSu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GB"/>
        </w:rPr>
        <w:t>Table S1.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/>
        </w:rPr>
        <w:t xml:space="preserve"> Sequences of shRNA used in this study.</w:t>
      </w:r>
    </w:p>
    <w:tbl>
      <w:tblPr>
        <w:tblW w:w="8640" w:type="dxa"/>
        <w:jc w:val="left"/>
        <w:tblInd w:w="-3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7256"/>
      </w:tblGrid>
      <w:tr>
        <w:trPr>
          <w:trHeight w:val="370" w:hRule="atLeast"/>
        </w:trPr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/>
              </w:rPr>
              <w:t>shRNA</w:t>
            </w:r>
          </w:p>
        </w:tc>
        <w:tc>
          <w:tcPr>
            <w:tcW w:w="72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shRNA sequence (5' - 3')</w:t>
            </w:r>
          </w:p>
        </w:tc>
      </w:tr>
      <w:tr>
        <w:trPr>
          <w:trHeight w:val="370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shCon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shSCUBE3-1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shSCUBE3-2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shSCUBE3-3</w:t>
            </w:r>
          </w:p>
        </w:tc>
        <w:tc>
          <w:tcPr>
            <w:tcW w:w="7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CCGGTTCTCCGAACGTGTCACGTTTCAAGAGAACGTGACACGTTCGGAGAATTTTTG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CACCGCATCTGCAAGTCTGGCTACACTCGAGTGTAGCCAGACTTGCAGATGC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CACCGCAGTTGCAAGAAAGGCTATACTCGAGTATAGCCTTTCTTGCAACTGC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CACCGCTACCTGTTGTATGGTATCACTCGAGTGATACCATACAACAGGTAGC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Cs/>
          <w:kern w:val="0"/>
          <w:sz w:val="20"/>
          <w:szCs w:val="20"/>
          <w:lang w:val="en-GB"/>
        </w:rPr>
      </w:pPr>
      <w:r>
        <w:rPr>
          <w:rFonts w:eastAsia="Times New Roman" w:cs="Times New Roman" w:ascii="Times New Roman" w:hAnsi="Times New Roman"/>
          <w:bCs/>
          <w:kern w:val="0"/>
          <w:sz w:val="20"/>
          <w:szCs w:val="20"/>
          <w:lang w:val="en-GB"/>
        </w:rPr>
        <w:t xml:space="preserve"> 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Cs/>
          <w:kern w:val="0"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kern w:val="0"/>
          <w:sz w:val="20"/>
          <w:szCs w:val="20"/>
          <w:lang w:val="en-GB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Cs/>
          <w:kern w:val="0"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kern w:val="0"/>
          <w:sz w:val="20"/>
          <w:szCs w:val="20"/>
          <w:lang w:val="en-GB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Cs/>
          <w:kern w:val="0"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kern w:val="0"/>
          <w:sz w:val="20"/>
          <w:szCs w:val="20"/>
          <w:lang w:val="en-GB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Cs/>
          <w:kern w:val="0"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kern w:val="0"/>
          <w:sz w:val="20"/>
          <w:szCs w:val="20"/>
          <w:lang w:val="en-GB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Cs/>
          <w:kern w:val="0"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kern w:val="0"/>
          <w:sz w:val="20"/>
          <w:szCs w:val="20"/>
          <w:lang w:val="en-GB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Cs/>
          <w:kern w:val="0"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kern w:val="0"/>
          <w:sz w:val="20"/>
          <w:szCs w:val="20"/>
          <w:lang w:val="en-GB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Cs/>
          <w:kern w:val="0"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kern w:val="0"/>
          <w:sz w:val="20"/>
          <w:szCs w:val="20"/>
          <w:lang w:val="en-GB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Cs/>
          <w:kern w:val="0"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kern w:val="0"/>
          <w:sz w:val="20"/>
          <w:szCs w:val="20"/>
          <w:lang w:val="en-GB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Cs/>
          <w:kern w:val="0"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kern w:val="0"/>
          <w:sz w:val="20"/>
          <w:szCs w:val="20"/>
          <w:lang w:val="en-GB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Cs/>
          <w:kern w:val="0"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kern w:val="0"/>
          <w:sz w:val="20"/>
          <w:szCs w:val="20"/>
          <w:lang w:val="en-GB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GB"/>
        </w:rPr>
        <w:t>Table S2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GB"/>
        </w:rPr>
        <w:t>RT-qPCR primer sequences.</w:t>
      </w:r>
    </w:p>
    <w:tbl>
      <w:tblPr>
        <w:tblW w:w="9900" w:type="dxa"/>
        <w:jc w:val="left"/>
        <w:tblInd w:w="-3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260"/>
        <w:gridCol w:w="7380"/>
      </w:tblGrid>
      <w:tr>
        <w:trPr>
          <w:trHeight w:val="370" w:hRule="atLeast"/>
        </w:trPr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Species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Genes</w:t>
            </w:r>
          </w:p>
        </w:tc>
        <w:tc>
          <w:tcPr>
            <w:tcW w:w="73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Primer sequence (5' - 3')</w:t>
            </w:r>
          </w:p>
        </w:tc>
      </w:tr>
      <w:tr>
        <w:trPr>
          <w:trHeight w:val="370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Human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Mous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GAPDH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GAPDH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DSPP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DSPP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DMP1 DMP1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OPN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OPN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OSX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OSX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CD90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CD90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SCUBE3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SCUBE3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BMP2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BMP2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BMP4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BMP4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BMP7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BMP7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BMPR1A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BMPR1A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BMPR1B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BMPR1B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T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GF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β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1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TGFβ1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TGFβ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R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1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TGFβ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R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1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TGFβ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R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2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TGFβ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R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2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G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apdh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G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apdh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S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cube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3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S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cube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GB"/>
              </w:rPr>
              <w:t>3</w:t>
            </w:r>
          </w:p>
        </w:tc>
        <w:tc>
          <w:tcPr>
            <w:tcW w:w="7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Forward primer 5’ -GGAGCGAGATCCCTCCAAAAT-3’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Reverse primer 5’ -GGCTGTTGTCATACTTCTCATGG -3’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Forward primer 5’ -CTAAGTGGGCAGAAGTAGGAGGGA-3’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Reverse primer 5’ -TGTTGCTTCTGTTTGTGGCTCC-3’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Forward primer 5’ -TTCCTCTTTGAGAACATCAACCTG-3’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Reverse primer 5’ -ACTCACTGCTCTCCAAGGGT -3’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Forward primer 5’ 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/>
              </w:rPr>
              <w:t>GGAGTTGAATGGTGCATACAAGG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-3’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Reverse primer 5’ 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/>
              </w:rPr>
              <w:t>CCACGGCTGTCCCAATCAG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-3’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Forward primer 5’ 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/>
              </w:rPr>
              <w:t>CTGTGAAACCTCAAGTCCTATGGA-3’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Reverse primer 5’ 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/>
              </w:rPr>
              <w:t>GCTCTGCAGTCAAGGGAGATG-3’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Forward primer 5’ -CAGCATCGCTCTCCTGCTA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/>
              </w:rPr>
              <w:t>-3’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Reverse primer 5’ 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/>
              </w:rPr>
              <w:t>ACTGGATGGGTGAACTGCTG-3’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Forward primer 5’ -ATGCCGTCCTGGCTTTGA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/>
              </w:rPr>
              <w:t>-3’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Reverse primer 5’ 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/>
              </w:rPr>
              <w:t>CCGTCGGTATGGAGCACAAA-3’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Forward primer 5’ -CTCTGACGAGGTCCTGAGCGAGT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/>
              </w:rPr>
              <w:t>-3’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Reverse primer 5’ -GGCTGACCTGAGTGCCTGCGATAC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/>
              </w:rPr>
              <w:t>-3’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Forward primer 5’ -TGAGCCTTTCCAGCAAGTT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/>
              </w:rPr>
              <w:t>-3’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Reverse primer 5’ -CTTCCCCGTCTCAGGTATC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/>
              </w:rPr>
              <w:t>-3’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Forward primer 5’ 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/>
              </w:rPr>
              <w:t>GGCAGGACTGGATCATCG-3’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Reverse primer 5’ 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/>
              </w:rPr>
              <w:t>AAGTGGACCAGCGTCTGC-3’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Forward primer 5’ -TCAGCGAACTATTGCCAAACA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/>
              </w:rPr>
              <w:t>-3’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Reverse primer 5’ -ACGCCATTTACCCATCCAC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/>
              </w:rPr>
              <w:t>-3’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Forward primer 5’ -TGATGGACCTATACACCACAG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/>
              </w:rPr>
              <w:t>-3’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Reverse primer 5’ -ATAGTCCTTTGGACCAGCAGA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/>
              </w:rPr>
              <w:t>-3’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Forward primer 5’ -CGCATCCTAGACCCTTTCTCC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/>
              </w:rPr>
              <w:t>-3’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Reverse primer 5’ -GGTGTCTCAGTATCCCACGGAAA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/>
              </w:rPr>
              <w:t>-3’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Forward primer 5’ -GGAGAAGTTTGGAGAGGAAAG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/>
              </w:rPr>
              <w:t>-3’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Reverse primer 5’ -ACCAGAGCTGAGTCCAAGTA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/>
              </w:rPr>
              <w:t>-3’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Forward primer 5’ -GTAGCTCTGATGAGTGCAATGA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/>
              </w:rPr>
              <w:t>-3’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Reverse primer 5’ -CAGATATGGCAACTCCCAGT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/>
              </w:rPr>
              <w:t>-3’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Forward primer 5’ -GTGGCAAAGTGGAGATTGTTGCC-3’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Reverse primer 5’ -TGTGCCGTTGAATTTGCCGT-3’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Forward primer 5’ -TTCACTGGAACGGGAAGGATT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/>
              </w:rPr>
              <w:t>-3’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Reverse primer 5’ 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/>
              </w:rPr>
              <w:t>GGACAGGTCAGGGCACAAGTA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框文本 字符"/>
    <w:qFormat/>
    <w:rPr>
      <w:rFonts w:ascii="宋体;SimSun" w:hAnsi="宋体;SimSun" w:eastAsia="宋体;SimSun"/>
      <w:kern w:val="2"/>
      <w:sz w:val="18"/>
      <w:szCs w:val="18"/>
    </w:rPr>
  </w:style>
  <w:style w:type="character" w:styleId="Style17">
    <w:name w:val="页眉 字符"/>
    <w:qFormat/>
    <w:rPr>
      <w:sz w:val="18"/>
      <w:szCs w:val="18"/>
    </w:rPr>
  </w:style>
  <w:style w:type="character" w:styleId="Style18">
    <w:name w:val="页脚 字符"/>
    <w:qFormat/>
    <w:rPr>
      <w:sz w:val="18"/>
      <w:szCs w:val="18"/>
    </w:rPr>
  </w:style>
  <w:style w:type="character" w:styleId="Style19">
    <w:name w:val="批注文字 字符"/>
    <w:qFormat/>
    <w:rPr>
      <w:kern w:val="2"/>
      <w:sz w:val="21"/>
      <w:szCs w:val="22"/>
    </w:rPr>
  </w:style>
  <w:style w:type="character" w:styleId="Style20">
    <w:name w:val="批注主题 字符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3">
    <w:name w:val="批注框文本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3T14:36:00Z</dcterms:created>
  <dc:creator>CY CHAN</dc:creator>
  <dc:description/>
  <cp:keywords/>
  <dc:language>en-US</dc:language>
  <cp:lastModifiedBy>CHAN CY</cp:lastModifiedBy>
  <dcterms:modified xsi:type="dcterms:W3CDTF">2022-09-25T04:22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